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839DE" w14:textId="77777777" w:rsidR="009B661A" w:rsidRPr="005B4A71" w:rsidRDefault="009B661A" w:rsidP="009B661A">
      <w:pPr>
        <w:pStyle w:val="Normal1"/>
      </w:pPr>
      <w:r>
        <w:rPr>
          <w:b/>
        </w:rPr>
        <w:t>S6 Table</w:t>
      </w:r>
      <w:bookmarkStart w:id="0" w:name="_GoBack"/>
      <w:bookmarkEnd w:id="0"/>
      <w:r w:rsidRPr="005B4A71">
        <w:t xml:space="preserve"> Potential false positive candidate genes. </w:t>
      </w:r>
    </w:p>
    <w:tbl>
      <w:tblPr>
        <w:tblW w:w="61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866"/>
        <w:gridCol w:w="3163"/>
      </w:tblGrid>
      <w:tr w:rsidR="009B661A" w:rsidRPr="005B4A71" w14:paraId="0D07B803" w14:textId="77777777" w:rsidTr="00A80BCD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E10BCF0" w14:textId="77777777" w:rsidR="009B661A" w:rsidRPr="005B4A71" w:rsidRDefault="009B661A" w:rsidP="00A80BCD">
            <w:pPr>
              <w:pStyle w:val="Normal1"/>
              <w:jc w:val="both"/>
              <w:rPr>
                <w:b/>
                <w:bCs/>
              </w:rPr>
            </w:pPr>
            <w:r w:rsidRPr="005B4A71">
              <w:rPr>
                <w:b/>
                <w:bCs/>
              </w:rPr>
              <w:t>Gene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32CFB03" w14:textId="77777777" w:rsidR="009B661A" w:rsidRPr="005B4A71" w:rsidRDefault="009B661A" w:rsidP="00A80BCD">
            <w:pPr>
              <w:pStyle w:val="Normal1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ssed-called-</w:t>
            </w:r>
            <w:r w:rsidRPr="005B4A71">
              <w:rPr>
                <w:b/>
                <w:bCs/>
              </w:rPr>
              <w:t>ratio</w:t>
            </w:r>
            <w:r>
              <w:rPr>
                <w:b/>
                <w:bCs/>
              </w:rPr>
              <w:t xml:space="preserve"> </w:t>
            </w:r>
            <w:r w:rsidRPr="005B4A71">
              <w:rPr>
                <w:b/>
                <w:bCs/>
              </w:rPr>
              <w:t>(FDR)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14:paraId="5FA661ED" w14:textId="77777777" w:rsidR="009B661A" w:rsidRPr="005B4A71" w:rsidRDefault="009B661A" w:rsidP="00A80BCD">
            <w:pPr>
              <w:pStyle w:val="Normal1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ociation-</w:t>
            </w:r>
            <w:r w:rsidRPr="005B4A71">
              <w:rPr>
                <w:b/>
                <w:bCs/>
              </w:rPr>
              <w:t>ABB</w:t>
            </w:r>
            <w:r>
              <w:rPr>
                <w:b/>
                <w:bCs/>
              </w:rPr>
              <w:t xml:space="preserve"> </w:t>
            </w:r>
            <w:r w:rsidRPr="005B4A71">
              <w:rPr>
                <w:b/>
                <w:bCs/>
              </w:rPr>
              <w:t>(FDR)</w:t>
            </w:r>
          </w:p>
        </w:tc>
      </w:tr>
      <w:tr w:rsidR="009B661A" w:rsidRPr="005B4A71" w14:paraId="34A9A7AD" w14:textId="77777777" w:rsidTr="00A80BCD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C2B08AD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CDC27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9F8E0E4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4.4310E-19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14:paraId="7BD85108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3.2492E-07</w:t>
            </w:r>
          </w:p>
        </w:tc>
      </w:tr>
      <w:tr w:rsidR="009B661A" w:rsidRPr="005B4A71" w14:paraId="2D3601A5" w14:textId="77777777" w:rsidTr="00A80BCD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B9276C8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FTCD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CE3B5D0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4.5453E-02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14:paraId="76C2E0C6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9.4176E-01</w:t>
            </w:r>
          </w:p>
        </w:tc>
      </w:tr>
      <w:tr w:rsidR="009B661A" w:rsidRPr="005B4A71" w14:paraId="70EC6CFF" w14:textId="77777777" w:rsidTr="00A80BCD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BE9D835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GLT6D1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51824C0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4.0541E-03</w:t>
            </w:r>
          </w:p>
        </w:tc>
        <w:tc>
          <w:tcPr>
            <w:tcW w:w="3163" w:type="dxa"/>
            <w:shd w:val="clear" w:color="auto" w:fill="auto"/>
            <w:noWrap/>
            <w:vAlign w:val="bottom"/>
            <w:hideMark/>
          </w:tcPr>
          <w:p w14:paraId="2A4695C5" w14:textId="77777777" w:rsidR="009B661A" w:rsidRPr="005B4A71" w:rsidRDefault="009B661A" w:rsidP="00A80BCD">
            <w:pPr>
              <w:pStyle w:val="Normal1"/>
              <w:jc w:val="both"/>
            </w:pPr>
            <w:r w:rsidRPr="005B4A71">
              <w:t>1.6931E-01</w:t>
            </w:r>
          </w:p>
        </w:tc>
      </w:tr>
    </w:tbl>
    <w:p w14:paraId="391E68F3" w14:textId="77777777" w:rsidR="00186C50" w:rsidRDefault="00CB3145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61A"/>
    <w:rsid w:val="009B661A"/>
    <w:rsid w:val="00AF6A98"/>
    <w:rsid w:val="00CB3145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3275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61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B661A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Macintosh Word</Application>
  <DocSecurity>0</DocSecurity>
  <Lines>1</Lines>
  <Paragraphs>1</Paragraphs>
  <ScaleCrop>false</ScaleCrop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0T11:21:00Z</dcterms:created>
  <dcterms:modified xsi:type="dcterms:W3CDTF">2021-01-20T11:21:00Z</dcterms:modified>
</cp:coreProperties>
</file>